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045906FD" w:rsidR="00B36D6D" w:rsidRPr="009C6FD6" w:rsidRDefault="0044249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666DD56D" w:rsidR="00B36D6D" w:rsidRPr="009C6FD6" w:rsidRDefault="0044249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EA1954F" w:rsidR="00B36D6D" w:rsidRPr="009C6FD6" w:rsidRDefault="0044249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1131264D" w:rsidR="00B36D6D" w:rsidRPr="009C6FD6" w:rsidRDefault="007B069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4092E0F4" w:rsidR="00B36D6D" w:rsidRPr="009C6FD6" w:rsidRDefault="006F6F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8</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5FF0829" w:rsidR="00B36D6D" w:rsidRPr="009C6FD6" w:rsidRDefault="006F6F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9</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37DEFC5E" w:rsidR="00B36D6D" w:rsidRPr="009C6FD6" w:rsidRDefault="00200A3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8</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61D31070" w:rsidR="00B36D6D" w:rsidRPr="009C6FD6" w:rsidRDefault="00C6725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6</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92A864E" w:rsidR="00B36D6D" w:rsidRPr="009C6FD6" w:rsidRDefault="00C6725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5C17DE58" w:rsidR="00B36D6D" w:rsidRPr="009C6FD6" w:rsidRDefault="007E1CB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27886B9F" w:rsidR="00B36D6D" w:rsidRPr="009C6FD6" w:rsidRDefault="007E1CB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1</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386FE9A0" w:rsidR="00B36D6D" w:rsidRPr="009C6FD6" w:rsidRDefault="000961D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076FCDC8" w:rsidR="00B36D6D" w:rsidRPr="009C6FD6" w:rsidRDefault="008F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7362667" w:rsidR="00B36D6D" w:rsidRPr="009C6FD6" w:rsidRDefault="008F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09CCD6B7" w:rsidR="00B36D6D" w:rsidRPr="009C6FD6" w:rsidRDefault="008F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1255D8B7" w:rsidR="00B36D6D" w:rsidRPr="009C6FD6" w:rsidRDefault="008F2B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7ADAA1DC" w:rsidR="00B36D6D" w:rsidRPr="009C6FD6" w:rsidRDefault="005B773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35CE95AA" w:rsidR="00B36D6D" w:rsidRPr="009C6FD6" w:rsidRDefault="00C61C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3 and 54</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2F439DF2" w:rsidR="00B36D6D" w:rsidRPr="009C6FD6" w:rsidRDefault="00C61C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3 and 54</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6C777803" w:rsidR="00B36D6D" w:rsidRPr="009C6FD6" w:rsidRDefault="00C61C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3 and 54</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3B28C475" w:rsidR="00B36D6D" w:rsidRPr="009C6FD6" w:rsidRDefault="005B773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260586AF" w:rsidR="00B36D6D" w:rsidRPr="009C6FD6" w:rsidRDefault="005B773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D0CBAAC" w:rsidR="00B36D6D" w:rsidRPr="009C6FD6" w:rsidRDefault="005B773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3B40D114" w:rsidR="00B36D6D" w:rsidRPr="009C6FD6" w:rsidRDefault="006064C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40A1CBA6" w:rsidR="00B36D6D" w:rsidRPr="009C6FD6" w:rsidRDefault="006064C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1A0E81EA" w:rsidR="00B36D6D" w:rsidRPr="009C6FD6" w:rsidRDefault="006064C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F858726" w:rsidR="00B36D6D" w:rsidRPr="009C6FD6" w:rsidRDefault="006064C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1</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4951EA47" w:rsidR="00B36D6D" w:rsidRPr="009C6FD6" w:rsidRDefault="006064C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1</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75032152" w:rsidR="00B36D6D" w:rsidRPr="009C6FD6" w:rsidRDefault="006064C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1</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6EA42283" w:rsidR="00B36D6D" w:rsidRPr="009C6FD6" w:rsidRDefault="006064C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1</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2153BDE8" w:rsidR="00B36D6D" w:rsidRPr="009C6FD6" w:rsidRDefault="00C61C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4</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65A316A6" w:rsidR="00B36D6D" w:rsidRPr="009C6FD6" w:rsidRDefault="00C61C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4</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23535B43" w:rsidR="00B36D6D" w:rsidRPr="009C6FD6" w:rsidRDefault="00C61C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4</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74D1D783" w:rsidR="00B36D6D" w:rsidRPr="009C6FD6" w:rsidRDefault="00C61C5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3EEED828" w:rsidR="00B36D6D" w:rsidRPr="009C6FD6" w:rsidRDefault="00DC3C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 and REF 54</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31FBD5BD" w:rsidR="00B36D6D" w:rsidRPr="009C6FD6" w:rsidRDefault="00DC3C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4</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6FDA8F9A" w:rsidR="00B36D6D" w:rsidRPr="009C6FD6" w:rsidRDefault="00DC3C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64417BD3" w:rsidR="00B36D6D" w:rsidRPr="009C6FD6" w:rsidRDefault="00DC3C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4</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1739B77F" w:rsidR="00B36D6D" w:rsidRPr="009C6FD6" w:rsidRDefault="00DC3C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F 54</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3271BCB8" w:rsidR="00B36D6D" w:rsidRPr="009C6FD6" w:rsidRDefault="00701E3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1</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4EB650C6" w:rsidR="00B36D6D" w:rsidRPr="009C6FD6" w:rsidRDefault="0018608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25</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4A8EE0D1" w:rsidR="00B36D6D" w:rsidRPr="009C6FD6" w:rsidRDefault="0018608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5-26</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2A35E" w14:textId="77777777" w:rsidR="00A76973" w:rsidRDefault="00A76973" w:rsidP="00B70CED">
      <w:pPr>
        <w:spacing w:line="240" w:lineRule="auto"/>
      </w:pPr>
      <w:r>
        <w:separator/>
      </w:r>
    </w:p>
  </w:endnote>
  <w:endnote w:type="continuationSeparator" w:id="0">
    <w:p w14:paraId="6C523CD9" w14:textId="77777777" w:rsidR="00A76973" w:rsidRDefault="00A76973"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B8B70" w14:textId="77777777" w:rsidR="00A76973" w:rsidRDefault="00A76973" w:rsidP="00B70CED">
      <w:pPr>
        <w:spacing w:line="240" w:lineRule="auto"/>
      </w:pPr>
      <w:r>
        <w:separator/>
      </w:r>
    </w:p>
  </w:footnote>
  <w:footnote w:type="continuationSeparator" w:id="0">
    <w:p w14:paraId="78C61A52" w14:textId="77777777" w:rsidR="00A76973" w:rsidRDefault="00A76973"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61D2"/>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080"/>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0A3B"/>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49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B773C"/>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64C2"/>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6F6F7E"/>
    <w:rsid w:val="00700A3B"/>
    <w:rsid w:val="00701E36"/>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0693"/>
    <w:rsid w:val="007B10BA"/>
    <w:rsid w:val="007B68BD"/>
    <w:rsid w:val="007B780E"/>
    <w:rsid w:val="007B7A8C"/>
    <w:rsid w:val="007B7ABC"/>
    <w:rsid w:val="007C39B4"/>
    <w:rsid w:val="007C7651"/>
    <w:rsid w:val="007D0B0C"/>
    <w:rsid w:val="007D17B4"/>
    <w:rsid w:val="007D41FE"/>
    <w:rsid w:val="007E1CB4"/>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2BDD"/>
    <w:rsid w:val="008F30B6"/>
    <w:rsid w:val="008F7F6E"/>
    <w:rsid w:val="00901C45"/>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57889"/>
    <w:rsid w:val="00A61721"/>
    <w:rsid w:val="00A67514"/>
    <w:rsid w:val="00A746CA"/>
    <w:rsid w:val="00A75514"/>
    <w:rsid w:val="00A76973"/>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4816"/>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1C5F"/>
    <w:rsid w:val="00C630DC"/>
    <w:rsid w:val="00C63592"/>
    <w:rsid w:val="00C645F1"/>
    <w:rsid w:val="00C6536C"/>
    <w:rsid w:val="00C6725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40D2"/>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3CC3"/>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8BB"/>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036</Words>
  <Characters>5911</Characters>
  <Application>Microsoft Office Word</Application>
  <DocSecurity>0</DocSecurity>
  <Lines>49</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Alexis Whitton</cp:lastModifiedBy>
  <cp:revision>17</cp:revision>
  <cp:lastPrinted>2024-03-26T08:52:00Z</cp:lastPrinted>
  <dcterms:created xsi:type="dcterms:W3CDTF">2026-03-22T06:16:00Z</dcterms:created>
  <dcterms:modified xsi:type="dcterms:W3CDTF">2026-03-22T06:26:00Z</dcterms:modified>
</cp:coreProperties>
</file>